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AFC62" w14:textId="77777777" w:rsidR="006474E9" w:rsidRDefault="006474E9" w:rsidP="006474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640F">
        <w:rPr>
          <w:rFonts w:ascii="Times New Roman" w:hAnsi="Times New Roman" w:cs="Times New Roman"/>
          <w:sz w:val="24"/>
          <w:szCs w:val="24"/>
        </w:rPr>
        <w:t xml:space="preserve">Supplementary Table 1.  Percentage contribution (%) of thaliaceans caught during Spring 2019 and Autumn 2020 voyages. Pyrosomes were counted as colonies but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2640F">
        <w:rPr>
          <w:rFonts w:ascii="Times New Roman" w:hAnsi="Times New Roman" w:cs="Times New Roman"/>
          <w:sz w:val="24"/>
          <w:szCs w:val="24"/>
        </w:rPr>
        <w:t>oliolid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2640F">
        <w:rPr>
          <w:rFonts w:ascii="Times New Roman" w:hAnsi="Times New Roman" w:cs="Times New Roman"/>
          <w:sz w:val="24"/>
          <w:szCs w:val="24"/>
        </w:rPr>
        <w:t xml:space="preserve"> and salps were counted as individual zooids. Sampling effort was greater in 2019 (63 vs 39 tows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7"/>
        <w:gridCol w:w="1985"/>
        <w:gridCol w:w="1984"/>
      </w:tblGrid>
      <w:tr w:rsidR="0017208A" w:rsidRPr="00A2640F" w14:paraId="7BBA0A0B" w14:textId="77777777" w:rsidTr="00B07BE9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20FA8" w14:textId="77777777" w:rsidR="0017208A" w:rsidRPr="00A2640F" w:rsidRDefault="0017208A" w:rsidP="00B07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F6D94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Spring 2019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BC6E6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Autumn 2021 (%)</w:t>
            </w:r>
          </w:p>
        </w:tc>
      </w:tr>
      <w:tr w:rsidR="0017208A" w:rsidRPr="00A2640F" w14:paraId="67641AC1" w14:textId="77777777" w:rsidTr="00B07BE9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03372" w14:textId="77777777" w:rsidR="0017208A" w:rsidRPr="00A2640F" w:rsidRDefault="0017208A" w:rsidP="00B07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osoma atlanticum</w:t>
            </w: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2791B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CA860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</w:tr>
      <w:tr w:rsidR="0017208A" w:rsidRPr="00A2640F" w14:paraId="7B5EEA76" w14:textId="77777777" w:rsidTr="00B07BE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633A94" w14:textId="77777777" w:rsidR="0017208A" w:rsidRPr="00A2640F" w:rsidRDefault="0017208A" w:rsidP="00B07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der </w:t>
            </w: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Dolioli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CAF8CA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B719A0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87.2</w:t>
            </w:r>
          </w:p>
        </w:tc>
      </w:tr>
      <w:tr w:rsidR="0017208A" w:rsidRPr="00A2640F" w14:paraId="2C098883" w14:textId="77777777" w:rsidTr="00B07BE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559AD2" w14:textId="77777777" w:rsidR="0017208A" w:rsidRPr="00A2640F" w:rsidRDefault="0017208A" w:rsidP="00B07BE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pa fusiform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2117C6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99C439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</w:tr>
      <w:tr w:rsidR="0017208A" w:rsidRPr="00A2640F" w14:paraId="5D962407" w14:textId="77777777" w:rsidTr="00B07B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977" w:type="dxa"/>
          </w:tcPr>
          <w:p w14:paraId="04C6E036" w14:textId="77777777" w:rsidR="0017208A" w:rsidRPr="00A2640F" w:rsidRDefault="0017208A" w:rsidP="00B07BE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lia rhomboides</w:t>
            </w:r>
          </w:p>
        </w:tc>
        <w:tc>
          <w:tcPr>
            <w:tcW w:w="1985" w:type="dxa"/>
          </w:tcPr>
          <w:p w14:paraId="5C942A31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3B238AF1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17208A" w:rsidRPr="00A2640F" w14:paraId="57CDBBBC" w14:textId="77777777" w:rsidTr="00B07BE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F110A2" w14:textId="77777777" w:rsidR="0017208A" w:rsidRPr="00A2640F" w:rsidRDefault="0017208A" w:rsidP="00B07BE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lia democrati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180CDD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B25758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17208A" w:rsidRPr="00A2640F" w14:paraId="6228939B" w14:textId="77777777" w:rsidTr="00B07BE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A8034D" w14:textId="77777777" w:rsidR="0017208A" w:rsidRPr="00A2640F" w:rsidRDefault="0017208A" w:rsidP="00B07BE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gea confoeder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9358F1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C809B1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</w:tr>
      <w:tr w:rsidR="0017208A" w:rsidRPr="00A2640F" w14:paraId="256FC0BF" w14:textId="77777777" w:rsidTr="00B07B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977" w:type="dxa"/>
          </w:tcPr>
          <w:p w14:paraId="49B38603" w14:textId="77777777" w:rsidR="0017208A" w:rsidRPr="00A2640F" w:rsidRDefault="0017208A" w:rsidP="00B07BE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salpa affinis</w:t>
            </w:r>
          </w:p>
        </w:tc>
        <w:tc>
          <w:tcPr>
            <w:tcW w:w="1985" w:type="dxa"/>
          </w:tcPr>
          <w:p w14:paraId="0728FFBA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984" w:type="dxa"/>
          </w:tcPr>
          <w:p w14:paraId="4AE745DB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208A" w:rsidRPr="00A2640F" w14:paraId="758AF35F" w14:textId="77777777" w:rsidTr="00B07B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977" w:type="dxa"/>
          </w:tcPr>
          <w:p w14:paraId="4B421F3A" w14:textId="77777777" w:rsidR="0017208A" w:rsidRPr="00A2640F" w:rsidRDefault="0017208A" w:rsidP="00B07BE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salpa bakeri</w:t>
            </w:r>
          </w:p>
        </w:tc>
        <w:tc>
          <w:tcPr>
            <w:tcW w:w="1985" w:type="dxa"/>
          </w:tcPr>
          <w:p w14:paraId="42B4C49E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984" w:type="dxa"/>
          </w:tcPr>
          <w:p w14:paraId="2BE7C55B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</w:tr>
      <w:tr w:rsidR="0017208A" w:rsidRPr="00A2640F" w14:paraId="1ECB40B8" w14:textId="77777777" w:rsidTr="00B07B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977" w:type="dxa"/>
          </w:tcPr>
          <w:p w14:paraId="6EA77001" w14:textId="77777777" w:rsidR="0017208A" w:rsidRPr="00A2640F" w:rsidRDefault="0017208A" w:rsidP="00B07BE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salpla sewelli</w:t>
            </w:r>
          </w:p>
        </w:tc>
        <w:tc>
          <w:tcPr>
            <w:tcW w:w="1985" w:type="dxa"/>
          </w:tcPr>
          <w:p w14:paraId="2880D72B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984" w:type="dxa"/>
          </w:tcPr>
          <w:p w14:paraId="71CB4963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208A" w:rsidRPr="00A2640F" w14:paraId="7BBD70C4" w14:textId="77777777" w:rsidTr="00B07B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977" w:type="dxa"/>
          </w:tcPr>
          <w:p w14:paraId="767EA018" w14:textId="77777777" w:rsidR="0017208A" w:rsidRPr="00A2640F" w:rsidRDefault="0017208A" w:rsidP="00B07BE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salpa pinnata</w:t>
            </w:r>
          </w:p>
        </w:tc>
        <w:tc>
          <w:tcPr>
            <w:tcW w:w="1985" w:type="dxa"/>
          </w:tcPr>
          <w:p w14:paraId="72D09CF8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4822D7CB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</w:tr>
      <w:tr w:rsidR="0017208A" w:rsidRPr="00A2640F" w14:paraId="39CF0EA5" w14:textId="77777777" w:rsidTr="00B07B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977" w:type="dxa"/>
          </w:tcPr>
          <w:p w14:paraId="2D9C103B" w14:textId="77777777" w:rsidR="0017208A" w:rsidRPr="00A2640F" w:rsidRDefault="0017208A" w:rsidP="00B07BE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salpa polae</w:t>
            </w:r>
          </w:p>
        </w:tc>
        <w:tc>
          <w:tcPr>
            <w:tcW w:w="1985" w:type="dxa"/>
          </w:tcPr>
          <w:p w14:paraId="5727792E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984" w:type="dxa"/>
          </w:tcPr>
          <w:p w14:paraId="2060BA12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208A" w:rsidRPr="00A2640F" w14:paraId="4C547766" w14:textId="77777777" w:rsidTr="00B07B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977" w:type="dxa"/>
          </w:tcPr>
          <w:p w14:paraId="57719C11" w14:textId="77777777" w:rsidR="0017208A" w:rsidRPr="00A2640F" w:rsidRDefault="0017208A" w:rsidP="00B07BE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ustedtia multitentaculata</w:t>
            </w:r>
          </w:p>
        </w:tc>
        <w:tc>
          <w:tcPr>
            <w:tcW w:w="1985" w:type="dxa"/>
          </w:tcPr>
          <w:p w14:paraId="3C7D26FF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984" w:type="dxa"/>
          </w:tcPr>
          <w:p w14:paraId="284DD0EA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208A" w:rsidRPr="00A2640F" w14:paraId="5D7335E2" w14:textId="77777777" w:rsidTr="00B07B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977" w:type="dxa"/>
          </w:tcPr>
          <w:p w14:paraId="5F756E74" w14:textId="77777777" w:rsidR="0017208A" w:rsidRPr="00A2640F" w:rsidRDefault="0017208A" w:rsidP="00B07BE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acalfina hexagona</w:t>
            </w:r>
          </w:p>
        </w:tc>
        <w:tc>
          <w:tcPr>
            <w:tcW w:w="1985" w:type="dxa"/>
          </w:tcPr>
          <w:p w14:paraId="371B2F48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984" w:type="dxa"/>
          </w:tcPr>
          <w:p w14:paraId="28F1C083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208A" w:rsidRPr="00A2640F" w14:paraId="5292D432" w14:textId="77777777" w:rsidTr="00B07B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977" w:type="dxa"/>
            <w:tcBorders>
              <w:bottom w:val="single" w:sz="4" w:space="0" w:color="auto"/>
            </w:tcBorders>
          </w:tcPr>
          <w:p w14:paraId="27E70634" w14:textId="77777777" w:rsidR="0017208A" w:rsidRPr="00A2640F" w:rsidRDefault="0017208A" w:rsidP="00B07BE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tteriella amboinensi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4E5D054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F7625BE" w14:textId="77777777" w:rsidR="0017208A" w:rsidRPr="00A2640F" w:rsidRDefault="0017208A" w:rsidP="00B07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4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5E36AC3" w14:textId="77777777" w:rsidR="0017208A" w:rsidRDefault="0017208A" w:rsidP="0017208A">
      <w:pPr>
        <w:rPr>
          <w:rFonts w:ascii="Times New Roman" w:hAnsi="Times New Roman" w:cs="Times New Roman"/>
          <w:sz w:val="24"/>
          <w:szCs w:val="24"/>
        </w:rPr>
      </w:pPr>
    </w:p>
    <w:p w14:paraId="6083AA8E" w14:textId="77777777" w:rsidR="0017208A" w:rsidRPr="00A2640F" w:rsidRDefault="0017208A" w:rsidP="0017208A">
      <w:pPr>
        <w:rPr>
          <w:rFonts w:ascii="Times New Roman" w:hAnsi="Times New Roman" w:cs="Times New Roman"/>
          <w:sz w:val="24"/>
          <w:szCs w:val="24"/>
        </w:rPr>
      </w:pPr>
      <w:r w:rsidRPr="00A2640F">
        <w:rPr>
          <w:rFonts w:ascii="Times New Roman" w:hAnsi="Times New Roman" w:cs="Times New Roman"/>
          <w:sz w:val="24"/>
          <w:szCs w:val="24"/>
        </w:rPr>
        <w:br w:type="page"/>
      </w:r>
    </w:p>
    <w:p w14:paraId="2A75B681" w14:textId="77777777" w:rsidR="00EC662A" w:rsidRDefault="00EC662A"/>
    <w:sectPr w:rsidR="00EC66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08A"/>
    <w:rsid w:val="0017208A"/>
    <w:rsid w:val="001A0489"/>
    <w:rsid w:val="00305E16"/>
    <w:rsid w:val="003F37B1"/>
    <w:rsid w:val="006474E9"/>
    <w:rsid w:val="00AA2727"/>
    <w:rsid w:val="00C310EB"/>
    <w:rsid w:val="00CB7912"/>
    <w:rsid w:val="00EC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2229C"/>
  <w15:chartTrackingRefBased/>
  <w15:docId w15:val="{A11D4F61-BBCD-4051-916D-091F57881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0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Pitt</dc:creator>
  <cp:keywords/>
  <dc:description/>
  <cp:lastModifiedBy>Kylie Pitt</cp:lastModifiedBy>
  <cp:revision>4</cp:revision>
  <dcterms:created xsi:type="dcterms:W3CDTF">2023-05-01T22:11:00Z</dcterms:created>
  <dcterms:modified xsi:type="dcterms:W3CDTF">2023-05-01T22:17:00Z</dcterms:modified>
</cp:coreProperties>
</file>